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F02C8D" w:rsidRDefault="00F02C8D" w:rsidP="00F02C8D">
      <w:pPr>
        <w:widowControl/>
        <w:spacing w:after="200" w:line="480" w:lineRule="auto"/>
        <w:rPr>
          <w:rFonts w:eastAsia="SimSun"/>
          <w:snapToGrid/>
          <w:szCs w:val="22"/>
        </w:rPr>
      </w:pPr>
      <w:proofErr w:type="gramStart"/>
      <w:r w:rsidRPr="00F02C8D">
        <w:rPr>
          <w:rFonts w:eastAsia="SimSun"/>
          <w:b/>
          <w:snapToGrid/>
          <w:szCs w:val="22"/>
        </w:rPr>
        <w:t>S7 Table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gramStart"/>
      <w:r w:rsidRPr="00F02C8D">
        <w:rPr>
          <w:rFonts w:eastAsia="SimSun"/>
          <w:b/>
          <w:snapToGrid/>
          <w:szCs w:val="22"/>
        </w:rPr>
        <w:t>Model selection for parasite presence in the environment.</w:t>
      </w:r>
      <w:proofErr w:type="gramEnd"/>
      <w:r w:rsidRPr="00F02C8D">
        <w:rPr>
          <w:rFonts w:eastAsia="SimSun"/>
          <w:snapToGrid/>
          <w:szCs w:val="22"/>
        </w:rPr>
        <w:t xml:space="preserve"> </w:t>
      </w:r>
      <w:proofErr w:type="gramStart"/>
      <w:r w:rsidRPr="00F02C8D">
        <w:rPr>
          <w:rFonts w:eastAsia="SimSun"/>
          <w:snapToGrid/>
          <w:szCs w:val="22"/>
        </w:rPr>
        <w:t xml:space="preserve">Summary of the model selection procedure for the environmental risk assessment for predicting the </w:t>
      </w:r>
      <w:r w:rsidRPr="00F02C8D">
        <w:rPr>
          <w:rFonts w:eastAsia="SimSun"/>
          <w:noProof/>
          <w:snapToGrid/>
          <w:szCs w:val="22"/>
        </w:rPr>
        <w:t>presence</w:t>
      </w:r>
      <w:r w:rsidRPr="00F02C8D">
        <w:rPr>
          <w:rFonts w:eastAsia="SimSun"/>
          <w:snapToGrid/>
          <w:szCs w:val="22"/>
        </w:rPr>
        <w:t xml:space="preserve"> of parasites at the Iguazú Municipality.</w:t>
      </w:r>
      <w:proofErr w:type="gramEnd"/>
    </w:p>
    <w:p w:rsidR="0033121D" w:rsidRPr="00B33C74" w:rsidRDefault="0033121D" w:rsidP="00A24866"/>
    <w:tbl>
      <w:tblPr>
        <w:tblW w:w="140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5245"/>
        <w:gridCol w:w="4252"/>
        <w:gridCol w:w="1239"/>
        <w:gridCol w:w="1240"/>
        <w:gridCol w:w="1240"/>
      </w:tblGrid>
      <w:tr w:rsidR="00B33C74" w:rsidRPr="00B33C74" w:rsidTr="00924F74">
        <w:trPr>
          <w:trHeight w:val="31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21D" w:rsidRPr="00B33C74" w:rsidRDefault="0033121D" w:rsidP="005A4FBF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Model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21D" w:rsidRPr="00B33C74" w:rsidRDefault="0033121D" w:rsidP="005A4FBF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 xml:space="preserve">Variable </w:t>
            </w:r>
            <w:r w:rsidR="005B2965" w:rsidRPr="00B33C74">
              <w:rPr>
                <w:b/>
                <w:sz w:val="22"/>
              </w:rPr>
              <w:t>group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33121D" w:rsidRPr="00B33C74" w:rsidRDefault="0033121D" w:rsidP="005A4FBF">
            <w:pPr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Fixed variabl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21D" w:rsidRPr="00B33C74" w:rsidRDefault="0033121D" w:rsidP="00924F74">
            <w:pPr>
              <w:jc w:val="center"/>
              <w:rPr>
                <w:b/>
                <w:sz w:val="22"/>
              </w:rPr>
            </w:pPr>
            <w:proofErr w:type="spellStart"/>
            <w:r w:rsidRPr="00B33C74">
              <w:rPr>
                <w:b/>
                <w:sz w:val="22"/>
              </w:rPr>
              <w:t>logLi</w:t>
            </w:r>
            <w:r w:rsidR="005A4FBF" w:rsidRPr="00B33C74">
              <w:rPr>
                <w:b/>
                <w:sz w:val="22"/>
              </w:rPr>
              <w:t>nk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21D" w:rsidRPr="00B33C74" w:rsidRDefault="0033121D" w:rsidP="00924F74">
            <w:pPr>
              <w:jc w:val="center"/>
              <w:rPr>
                <w:b/>
                <w:sz w:val="22"/>
              </w:rPr>
            </w:pPr>
            <w:r w:rsidRPr="0072727A">
              <w:rPr>
                <w:b/>
                <w:noProof/>
                <w:sz w:val="22"/>
              </w:rPr>
              <w:t>AICc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21D" w:rsidRPr="00B33C74" w:rsidRDefault="005A4FBF" w:rsidP="00924F74">
            <w:pPr>
              <w:jc w:val="center"/>
              <w:rPr>
                <w:b/>
                <w:sz w:val="22"/>
              </w:rPr>
            </w:pPr>
            <w:r w:rsidRPr="00B33C74">
              <w:rPr>
                <w:b/>
                <w:sz w:val="22"/>
              </w:rPr>
              <w:t>D</w:t>
            </w:r>
            <w:r w:rsidR="0033121D" w:rsidRPr="00B33C74">
              <w:rPr>
                <w:b/>
                <w:sz w:val="22"/>
              </w:rPr>
              <w:t>elta</w:t>
            </w:r>
            <w:r w:rsidRPr="00B33C74">
              <w:rPr>
                <w:b/>
                <w:sz w:val="22"/>
              </w:rPr>
              <w:t xml:space="preserve"> </w:t>
            </w:r>
            <w:proofErr w:type="spellStart"/>
            <w:r w:rsidRPr="00B33C74">
              <w:rPr>
                <w:b/>
                <w:sz w:val="22"/>
              </w:rPr>
              <w:t>AICc</w:t>
            </w:r>
            <w:proofErr w:type="spellEnd"/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Social and economic conditions + Local conditions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Streets density + Trash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6.61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79.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0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612148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3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6.70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79.6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0.1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612148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5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 Social and economic conditions + 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Streets density + 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5.699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79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0.2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4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  + 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 + 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6.350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1.0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.5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2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 + Social and economic conditions 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 + Streets density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6.59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1.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2.0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6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 +  Social and economic conditions + Land cover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 + Streets density + Surface temperature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5.649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1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2.32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9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380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2.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3.45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 w:rsidR="00924F74" w:rsidRPr="00B33C74">
              <w:rPr>
                <w:sz w:val="22"/>
              </w:rPr>
              <w:t>10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 + Local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 + Trash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8.75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3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4.2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3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 Social and economic conditions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Streets density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81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3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4.32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5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90.060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4.2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4.81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7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 Social and economic conditions + 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 Streets density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133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4.4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5.04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6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 + Land cover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Elevation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75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5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6.28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4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Topography + Social and economic conditions 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 + Streets density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79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5.8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6.37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8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Topography +  Social and economic conditions + Land cover 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 xml:space="preserve">Elevation +  Streets density + Surface temperature 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89.09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6.5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7.07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1</w:t>
            </w:r>
          </w:p>
        </w:tc>
        <w:tc>
          <w:tcPr>
            <w:tcW w:w="5245" w:type="dxa"/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Null model</w:t>
            </w:r>
          </w:p>
        </w:tc>
        <w:tc>
          <w:tcPr>
            <w:tcW w:w="4252" w:type="dxa"/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Null model</w:t>
            </w:r>
          </w:p>
        </w:tc>
        <w:tc>
          <w:tcPr>
            <w:tcW w:w="1239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92.33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6.7</w:t>
            </w:r>
          </w:p>
        </w:tc>
        <w:tc>
          <w:tcPr>
            <w:tcW w:w="1240" w:type="dxa"/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7.31</w:t>
            </w:r>
          </w:p>
        </w:tc>
      </w:tr>
      <w:tr w:rsidR="00B33C74" w:rsidRPr="00B33C74" w:rsidTr="00924F74">
        <w:trPr>
          <w:trHeight w:val="300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612148" w:rsidP="00924F74">
            <w:pPr>
              <w:rPr>
                <w:sz w:val="22"/>
              </w:rPr>
            </w:pPr>
            <w:r>
              <w:rPr>
                <w:sz w:val="22"/>
                <w:szCs w:val="22"/>
              </w:rPr>
              <w:t>ME</w:t>
            </w:r>
            <w:r>
              <w:rPr>
                <w:sz w:val="22"/>
              </w:rPr>
              <w:t>0</w:t>
            </w:r>
            <w:r w:rsidR="00924F74" w:rsidRPr="00B33C74">
              <w:rPr>
                <w:sz w:val="22"/>
              </w:rPr>
              <w:t>2</w:t>
            </w:r>
          </w:p>
          <w:p w:rsidR="00924F74" w:rsidRPr="00B33C74" w:rsidRDefault="00924F74" w:rsidP="00924F74">
            <w:pPr>
              <w:rPr>
                <w:sz w:val="22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Topography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</w:tcPr>
          <w:p w:rsidR="00924F74" w:rsidRPr="00B33C74" w:rsidRDefault="00924F74" w:rsidP="00924F74">
            <w:pPr>
              <w:rPr>
                <w:sz w:val="22"/>
              </w:rPr>
            </w:pPr>
            <w:r w:rsidRPr="00B33C74">
              <w:rPr>
                <w:sz w:val="22"/>
              </w:rPr>
              <w:t>Elevation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-91.73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187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4F74" w:rsidRPr="00B33C74" w:rsidRDefault="00924F74" w:rsidP="00924F74">
            <w:pPr>
              <w:jc w:val="right"/>
              <w:rPr>
                <w:sz w:val="22"/>
              </w:rPr>
            </w:pPr>
            <w:r w:rsidRPr="00B33C74">
              <w:rPr>
                <w:sz w:val="22"/>
              </w:rPr>
              <w:t>8.17</w:t>
            </w:r>
          </w:p>
        </w:tc>
      </w:tr>
    </w:tbl>
    <w:p w:rsidR="0033121D" w:rsidRPr="00B33C74" w:rsidRDefault="0033121D" w:rsidP="00A24866">
      <w:bookmarkStart w:id="0" w:name="_GoBack"/>
      <w:bookmarkEnd w:id="0"/>
    </w:p>
    <w:sectPr w:rsidR="0033121D" w:rsidRPr="00B33C74" w:rsidSect="00AE1F5B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0D5" w:rsidRDefault="001360D5" w:rsidP="00C3770E">
      <w:r>
        <w:separator/>
      </w:r>
    </w:p>
  </w:endnote>
  <w:endnote w:type="continuationSeparator" w:id="0">
    <w:p w:rsidR="001360D5" w:rsidRDefault="001360D5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0D5" w:rsidRDefault="001360D5" w:rsidP="00C3770E">
      <w:r>
        <w:separator/>
      </w:r>
    </w:p>
  </w:footnote>
  <w:footnote w:type="continuationSeparator" w:id="0">
    <w:p w:rsidR="001360D5" w:rsidRDefault="001360D5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rgUAypPF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17AA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360D5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56E3F"/>
    <w:rsid w:val="00660FEB"/>
    <w:rsid w:val="00663221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E1F5B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184A46-C453-4C85-9BDA-4B9E112FF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4</cp:revision>
  <cp:lastPrinted>2016-12-05T18:08:00Z</cp:lastPrinted>
  <dcterms:created xsi:type="dcterms:W3CDTF">2017-11-08T20:12:00Z</dcterms:created>
  <dcterms:modified xsi:type="dcterms:W3CDTF">2017-11-08T20:24:00Z</dcterms:modified>
</cp:coreProperties>
</file>